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250" w:rsidRPr="00CB3250" w:rsidRDefault="008E4357" w:rsidP="00DF5BFE">
      <w:pPr>
        <w:pStyle w:val="Heading2"/>
      </w:pPr>
      <w:r>
        <w:t>T</w:t>
      </w:r>
      <w:r w:rsidR="000472FE">
        <w:t xml:space="preserve">able </w:t>
      </w:r>
      <w:proofErr w:type="spellStart"/>
      <w:r>
        <w:t>S</w:t>
      </w:r>
      <w:r w:rsidR="000472FE">
        <w:t>1</w:t>
      </w:r>
      <w:proofErr w:type="spellEnd"/>
      <w:r w:rsidR="000472FE">
        <w:t xml:space="preserve"> Demographic information</w:t>
      </w:r>
    </w:p>
    <w:tbl>
      <w:tblPr>
        <w:tblStyle w:val="TableGrid"/>
        <w:tblW w:w="0" w:type="auto"/>
        <w:tblLook w:val="04A0"/>
      </w:tblPr>
      <w:tblGrid>
        <w:gridCol w:w="3505"/>
        <w:gridCol w:w="2979"/>
      </w:tblGrid>
      <w:tr w:rsidR="00A90737" w:rsidTr="00CB3250">
        <w:trPr>
          <w:trHeight w:val="279"/>
        </w:trPr>
        <w:tc>
          <w:tcPr>
            <w:tcW w:w="3505" w:type="dxa"/>
          </w:tcPr>
          <w:p w:rsidR="00A90737" w:rsidRDefault="00A90737" w:rsidP="000472FE">
            <w:r>
              <w:t>Study, (</w:t>
            </w:r>
            <w:proofErr w:type="spellStart"/>
            <w:r>
              <w:t>ROS</w:t>
            </w:r>
            <w:proofErr w:type="spellEnd"/>
            <w:r>
              <w:t>, MAP)</w:t>
            </w:r>
          </w:p>
        </w:tc>
        <w:tc>
          <w:tcPr>
            <w:tcW w:w="2979" w:type="dxa"/>
          </w:tcPr>
          <w:p w:rsidR="00A90737" w:rsidRDefault="00A90737" w:rsidP="000472FE">
            <w:r>
              <w:t>(379, 321)</w:t>
            </w:r>
          </w:p>
        </w:tc>
      </w:tr>
      <w:tr w:rsidR="00A90737" w:rsidTr="00CB3250">
        <w:trPr>
          <w:trHeight w:val="288"/>
        </w:trPr>
        <w:tc>
          <w:tcPr>
            <w:tcW w:w="3505" w:type="dxa"/>
          </w:tcPr>
          <w:p w:rsidR="00A90737" w:rsidRDefault="00A90737" w:rsidP="00A90737">
            <w:r>
              <w:t>Age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A90737" w:rsidP="000472FE">
            <w:r>
              <w:t>88.17 (6.5)</w:t>
            </w:r>
          </w:p>
        </w:tc>
      </w:tr>
      <w:tr w:rsidR="00A90737" w:rsidTr="00CB3250">
        <w:trPr>
          <w:trHeight w:val="279"/>
        </w:trPr>
        <w:tc>
          <w:tcPr>
            <w:tcW w:w="3505" w:type="dxa"/>
          </w:tcPr>
          <w:p w:rsidR="00A90737" w:rsidRDefault="00A90737" w:rsidP="000472FE">
            <w:r>
              <w:t>Sex, (female, male)</w:t>
            </w:r>
          </w:p>
        </w:tc>
        <w:tc>
          <w:tcPr>
            <w:tcW w:w="2979" w:type="dxa"/>
          </w:tcPr>
          <w:p w:rsidR="00A90737" w:rsidRDefault="00A90737" w:rsidP="000472FE">
            <w:r>
              <w:t>(447, 253)</w:t>
            </w:r>
          </w:p>
        </w:tc>
      </w:tr>
      <w:tr w:rsidR="00A90737" w:rsidTr="00CB3250">
        <w:trPr>
          <w:trHeight w:val="288"/>
        </w:trPr>
        <w:tc>
          <w:tcPr>
            <w:tcW w:w="3505" w:type="dxa"/>
          </w:tcPr>
          <w:p w:rsidR="00A90737" w:rsidRDefault="00A90737" w:rsidP="000472FE">
            <w:r>
              <w:t>PMI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A90737" w:rsidP="000472FE">
            <w:r>
              <w:t>7.51 (5.9)</w:t>
            </w:r>
          </w:p>
        </w:tc>
      </w:tr>
      <w:tr w:rsidR="00A90737" w:rsidTr="00CB3250">
        <w:trPr>
          <w:trHeight w:val="279"/>
        </w:trPr>
        <w:tc>
          <w:tcPr>
            <w:tcW w:w="3505" w:type="dxa"/>
          </w:tcPr>
          <w:p w:rsidR="00A90737" w:rsidRDefault="00A90737" w:rsidP="000472FE">
            <w:proofErr w:type="spellStart"/>
            <w:r>
              <w:t>NNLS</w:t>
            </w:r>
            <w:proofErr w:type="spellEnd"/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A90737" w:rsidP="000472FE">
            <w:r>
              <w:t>0.43 (0.06)</w:t>
            </w:r>
          </w:p>
        </w:tc>
      </w:tr>
      <w:tr w:rsidR="00A90737" w:rsidTr="00CB3250">
        <w:trPr>
          <w:trHeight w:val="288"/>
        </w:trPr>
        <w:tc>
          <w:tcPr>
            <w:tcW w:w="3505" w:type="dxa"/>
          </w:tcPr>
          <w:p w:rsidR="00A90737" w:rsidRDefault="00A90737" w:rsidP="000472FE">
            <w:proofErr w:type="spellStart"/>
            <w:r>
              <w:t>RIN</w:t>
            </w:r>
            <w:proofErr w:type="spellEnd"/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A90737" w:rsidP="000472FE">
            <w:r>
              <w:t>6.52 (1.6)</w:t>
            </w:r>
          </w:p>
        </w:tc>
      </w:tr>
      <w:tr w:rsidR="00A90737" w:rsidTr="00CB3250">
        <w:trPr>
          <w:trHeight w:val="279"/>
        </w:trPr>
        <w:tc>
          <w:tcPr>
            <w:tcW w:w="3505" w:type="dxa"/>
          </w:tcPr>
          <w:p w:rsidR="00A90737" w:rsidRDefault="00A90737" w:rsidP="000472FE">
            <w:r>
              <w:t>NP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A90737" w:rsidP="000472FE">
            <w:r>
              <w:t>0.7 (0.52)</w:t>
            </w:r>
          </w:p>
        </w:tc>
      </w:tr>
      <w:tr w:rsidR="00A90737" w:rsidTr="00CB3250">
        <w:trPr>
          <w:trHeight w:val="288"/>
        </w:trPr>
        <w:tc>
          <w:tcPr>
            <w:tcW w:w="3505" w:type="dxa"/>
          </w:tcPr>
          <w:p w:rsidR="00A90737" w:rsidRDefault="00A90737" w:rsidP="000472FE">
            <w:proofErr w:type="spellStart"/>
            <w:r>
              <w:t>NFT</w:t>
            </w:r>
            <w:proofErr w:type="spellEnd"/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2979" w:type="dxa"/>
          </w:tcPr>
          <w:p w:rsidR="00A90737" w:rsidRDefault="00CB3250" w:rsidP="000472FE">
            <w:r>
              <w:t>0.67 (0.42)</w:t>
            </w:r>
          </w:p>
        </w:tc>
      </w:tr>
      <w:tr w:rsidR="00CB3250" w:rsidTr="00CB3250">
        <w:trPr>
          <w:trHeight w:val="279"/>
        </w:trPr>
        <w:tc>
          <w:tcPr>
            <w:tcW w:w="3505" w:type="dxa"/>
          </w:tcPr>
          <w:p w:rsidR="00CB3250" w:rsidRDefault="00CB3250" w:rsidP="000472FE">
            <w:r>
              <w:t>Pathological AD (not AD, AD)</w:t>
            </w:r>
          </w:p>
        </w:tc>
        <w:tc>
          <w:tcPr>
            <w:tcW w:w="2979" w:type="dxa"/>
          </w:tcPr>
          <w:p w:rsidR="00CB3250" w:rsidRDefault="00CB3250" w:rsidP="000472FE">
            <w:r>
              <w:t>(273, 427)</w:t>
            </w:r>
          </w:p>
        </w:tc>
      </w:tr>
    </w:tbl>
    <w:p w:rsidR="000472FE" w:rsidRDefault="000472FE" w:rsidP="000472FE"/>
    <w:p w:rsidR="006E13AD" w:rsidRDefault="008E4357" w:rsidP="00DF5BFE">
      <w:pPr>
        <w:pStyle w:val="Heading2"/>
      </w:pPr>
      <w:r>
        <w:t>T</w:t>
      </w:r>
      <w:r w:rsidR="006E13AD">
        <w:t xml:space="preserve">able </w:t>
      </w:r>
      <w:proofErr w:type="spellStart"/>
      <w:r>
        <w:t>S</w:t>
      </w:r>
      <w:r w:rsidR="006E13AD">
        <w:t>3</w:t>
      </w:r>
      <w:proofErr w:type="spellEnd"/>
      <w:r w:rsidR="00DF5BFE">
        <w:t xml:space="preserve"> </w:t>
      </w:r>
      <w:r w:rsidR="006E13AD">
        <w:t xml:space="preserve">A table of the correlations between each of the pertinent covariates, Study, </w:t>
      </w:r>
      <w:r w:rsidR="006E13AD" w:rsidRPr="00B10570">
        <w:t>Age</w:t>
      </w:r>
      <w:r w:rsidR="006E13AD">
        <w:t xml:space="preserve">, Sex, </w:t>
      </w:r>
      <w:proofErr w:type="spellStart"/>
      <w:r w:rsidR="006E13AD">
        <w:t>NNLS</w:t>
      </w:r>
      <w:proofErr w:type="spellEnd"/>
      <w:r w:rsidR="006E13AD">
        <w:t xml:space="preserve">, PMI, </w:t>
      </w:r>
      <w:proofErr w:type="spellStart"/>
      <w:r w:rsidR="006E13AD">
        <w:t>RIN</w:t>
      </w:r>
      <w:proofErr w:type="spellEnd"/>
      <w:r w:rsidR="006E13AD">
        <w:t xml:space="preserve">, NP, </w:t>
      </w:r>
      <w:proofErr w:type="spellStart"/>
      <w:r w:rsidR="006E13AD" w:rsidRPr="00B10570">
        <w:t>NFT</w:t>
      </w:r>
      <w:proofErr w:type="spellEnd"/>
      <w:r w:rsidR="006E13AD">
        <w:t xml:space="preserve"> and </w:t>
      </w:r>
      <w:r w:rsidR="006E13AD" w:rsidRPr="00B10570">
        <w:t>AD</w:t>
      </w:r>
      <w:r w:rsidR="006E13AD">
        <w:t xml:space="preserve"> .</w:t>
      </w:r>
    </w:p>
    <w:tbl>
      <w:tblPr>
        <w:tblStyle w:val="GridTable1Light"/>
        <w:tblW w:w="10200" w:type="dxa"/>
        <w:tblLook w:val="04A0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E13AD" w:rsidRPr="00B10570" w:rsidTr="00B3331E">
        <w:trPr>
          <w:cnfStyle w:val="100000000000"/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NNLS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PMI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RIN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NP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NFT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AD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Study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NNLS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PMI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RIN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NP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0570">
              <w:rPr>
                <w:rFonts w:ascii="Calibri" w:eastAsia="Times New Roman" w:hAnsi="Calibri" w:cs="Times New Roman"/>
                <w:color w:val="000000"/>
              </w:rPr>
              <w:t>NFT</w:t>
            </w:r>
            <w:proofErr w:type="spellEnd"/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6E13AD" w:rsidRPr="00B10570" w:rsidTr="00B3331E">
        <w:trPr>
          <w:trHeight w:val="285"/>
        </w:trPr>
        <w:tc>
          <w:tcPr>
            <w:cnfStyle w:val="001000000000"/>
            <w:tcW w:w="1020" w:type="dxa"/>
            <w:noWrap/>
            <w:hideMark/>
          </w:tcPr>
          <w:p w:rsidR="006E13AD" w:rsidRPr="00B10570" w:rsidRDefault="006E13AD" w:rsidP="00B3331E">
            <w:pPr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AD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20" w:type="dxa"/>
            <w:noWrap/>
            <w:hideMark/>
          </w:tcPr>
          <w:p w:rsidR="006E13AD" w:rsidRPr="00B10570" w:rsidRDefault="006E13AD" w:rsidP="00B3331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1057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6E13AD" w:rsidRDefault="006E13AD" w:rsidP="006E13AD"/>
    <w:p w:rsidR="005324BC" w:rsidRDefault="005324BC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:rsidR="005324BC" w:rsidRPr="00A62C19" w:rsidRDefault="008E4357" w:rsidP="00DF5BFE">
      <w:pPr>
        <w:pStyle w:val="Heading2"/>
      </w:pPr>
      <w:r w:rsidRPr="00A62C19">
        <w:t>F</w:t>
      </w:r>
      <w:r w:rsidR="005324BC" w:rsidRPr="00A62C19">
        <w:t xml:space="preserve">igure </w:t>
      </w:r>
      <w:proofErr w:type="spellStart"/>
      <w:r>
        <w:t>S</w:t>
      </w:r>
      <w:r w:rsidR="005324BC" w:rsidRPr="00A62C19">
        <w:t>1</w:t>
      </w:r>
      <w:proofErr w:type="spellEnd"/>
      <w:r w:rsidR="005324BC" w:rsidRPr="00A62C19">
        <w:t xml:space="preserve"> Behavior of </w:t>
      </w:r>
      <w:proofErr w:type="spellStart"/>
      <w:r w:rsidR="005324BC" w:rsidRPr="00A62C19">
        <w:t>miRNAs</w:t>
      </w:r>
      <w:proofErr w:type="spellEnd"/>
      <w:r w:rsidR="005324BC" w:rsidRPr="00A62C19">
        <w:t xml:space="preserve"> implicated in other experiments </w:t>
      </w:r>
    </w:p>
    <w:p w:rsidR="005324BC" w:rsidRPr="00A62C19" w:rsidRDefault="005324BC" w:rsidP="005324BC">
      <w:r w:rsidRPr="00674D1A">
        <w:t xml:space="preserve">The relationship between average </w:t>
      </w:r>
      <w:proofErr w:type="spellStart"/>
      <w:r w:rsidRPr="00674D1A">
        <w:t>miRNA</w:t>
      </w:r>
      <w:proofErr w:type="spellEnd"/>
      <w:r w:rsidRPr="00674D1A">
        <w:t xml:space="preserve"> expression and their association with pathological AD in </w:t>
      </w:r>
      <w:proofErr w:type="spellStart"/>
      <w:r w:rsidRPr="00674D1A">
        <w:t>ROSMAP</w:t>
      </w:r>
      <w:proofErr w:type="spellEnd"/>
      <w:r w:rsidRPr="00674D1A">
        <w:t xml:space="preserve"> is investigated in a). The average expression of a </w:t>
      </w:r>
      <w:proofErr w:type="spellStart"/>
      <w:r w:rsidRPr="00674D1A">
        <w:t>miRNA</w:t>
      </w:r>
      <w:proofErr w:type="spellEnd"/>
      <w:r w:rsidRPr="00674D1A">
        <w:t xml:space="preserve"> is plotted by the x-axis. The z-score of a test for the association between a </w:t>
      </w:r>
      <w:proofErr w:type="spellStart"/>
      <w:r w:rsidRPr="00674D1A">
        <w:t>miRNA</w:t>
      </w:r>
      <w:proofErr w:type="spellEnd"/>
      <w:r w:rsidRPr="00674D1A">
        <w:t xml:space="preserve"> and AD after correcting for other factors is plotted on the y-axis. </w:t>
      </w:r>
      <w:proofErr w:type="spellStart"/>
      <w:r w:rsidRPr="00674D1A">
        <w:t>miRNA</w:t>
      </w:r>
      <w:proofErr w:type="spellEnd"/>
      <w:r w:rsidRPr="00674D1A">
        <w:t xml:space="preserve"> implicated in four other experiments b) prefrontal cortex and hippocampus by Lau et al </w:t>
      </w:r>
      <w:r w:rsidR="006E6329" w:rsidRPr="00674D1A">
        <w:fldChar w:fldCharType="begin"/>
      </w:r>
      <w:r w:rsidR="00313B6A">
        <w:instrText xml:space="preserve"> ADDIN EN.CITE &lt;EndNote&gt;&lt;Cite&gt;&lt;Author&gt;Lau&lt;/Author&gt;&lt;Year&gt;2013&lt;/Year&gt;&lt;RecNum&gt;33&lt;/RecNum&gt;&lt;DisplayText&gt;(Lau&lt;style face="italic"&gt; et al.&lt;/style&gt;, 2013)&lt;/DisplayText&gt;&lt;record&gt;&lt;rec-number&gt;33&lt;/rec-number&gt;&lt;foreign-keys&gt;&lt;key app="EN" db-id="pzt5s5ad0rt9p8ewftnpeavcerxe5rzsesdr" timestamp="1435326318"&gt;33&lt;/key&gt;&lt;/foreign-keys&gt;&lt;ref-type name="Journal Article"&gt;17&lt;/ref-type&gt;&lt;contributors&gt;&lt;authors&gt;&lt;author&gt;Lau, P.&lt;/author&gt;&lt;author&gt;Bossers, K.&lt;/author&gt;&lt;author&gt;Janky, R.&lt;/author&gt;&lt;author&gt;Salta, E.&lt;/author&gt;&lt;author&gt;Frigerio, C. S.&lt;/author&gt;&lt;author&gt;Barbash, S.&lt;/author&gt;&lt;author&gt;Rothman, R.&lt;/author&gt;&lt;author&gt;Sierksma, A. S.&lt;/author&gt;&lt;author&gt;Thathiah, A.&lt;/author&gt;&lt;author&gt;Greenberg, D.&lt;/author&gt;&lt;author&gt;Papadopoulou, A. S.&lt;/author&gt;&lt;author&gt;Achsel, T.&lt;/author&gt;&lt;author&gt;Ayoubi, T.&lt;/author&gt;&lt;author&gt;Soreq, H.&lt;/author&gt;&lt;author&gt;Verhaagen, J.&lt;/author&gt;&lt;author&gt;Swaab, D. F.&lt;/author&gt;&lt;author&gt;Aerts, S.&lt;/author&gt;&lt;author&gt;De Strooper, B.&lt;/author&gt;&lt;/authors&gt;&lt;/contributors&gt;&lt;auth-address&gt;VIB Center for the Biology of Disease, Leuven, Belgium; Center for Human Genetics, Leuven Institute for Neurodegenerative Disorders (LIND) University Hospitals Leuven, and University of Leuven, O&amp;amp;N4, Herestraat, Leuven, Belgium.&lt;/auth-address&gt;&lt;titles&gt;&lt;title&gt;Alteration of the microRNA network during the progression of Alzheimer&amp;apos;s disease&lt;/title&gt;&lt;secondary-title&gt;EMBO Mol Med&lt;/secondary-title&gt;&lt;alt-title&gt;EMBO molecular medicine&lt;/alt-title&gt;&lt;/titles&gt;&lt;periodical&gt;&lt;full-title&gt;EMBO Mol Med&lt;/full-title&gt;&lt;abbr-1&gt;EMBO molecular medicine&lt;/abbr-1&gt;&lt;/periodical&gt;&lt;alt-periodical&gt;&lt;full-title&gt;EMBO Mol Med&lt;/full-title&gt;&lt;abbr-1&gt;EMBO molecular medicine&lt;/abbr-1&gt;&lt;/alt-periodical&gt;&lt;pages&gt;1613-34&lt;/pages&gt;&lt;volume&gt;5&lt;/volume&gt;&lt;number&gt;10&lt;/number&gt;&lt;dates&gt;&lt;year&gt;2013&lt;/year&gt;&lt;pub-dates&gt;&lt;date&gt;Oct&lt;/date&gt;&lt;/pub-dates&gt;&lt;/dates&gt;&lt;isbn&gt;1757-4684 (Electronic)&amp;#xD;1757-4676 (Linking)&lt;/isbn&gt;&lt;accession-num&gt;24014289&lt;/accession-num&gt;&lt;urls&gt;&lt;related-urls&gt;&lt;url&gt;http://www.ncbi.nlm.nih.gov/pubmed/24014289&lt;/url&gt;&lt;/related-urls&gt;&lt;/urls&gt;&lt;custom2&gt;3799583&lt;/custom2&gt;&lt;electronic-resource-num&gt;10.1002/emmm.201201974&lt;/electronic-resource-num&gt;&lt;/record&gt;&lt;/Cite&gt;&lt;/EndNote&gt;</w:instrText>
      </w:r>
      <w:r w:rsidR="006E6329" w:rsidRPr="00674D1A">
        <w:fldChar w:fldCharType="separate"/>
      </w:r>
      <w:r w:rsidR="00313B6A">
        <w:rPr>
          <w:noProof/>
        </w:rPr>
        <w:t>(Lau</w:t>
      </w:r>
      <w:r w:rsidR="00313B6A" w:rsidRPr="00313B6A">
        <w:rPr>
          <w:i/>
          <w:noProof/>
        </w:rPr>
        <w:t xml:space="preserve"> et al.</w:t>
      </w:r>
      <w:r w:rsidR="00313B6A">
        <w:rPr>
          <w:noProof/>
        </w:rPr>
        <w:t>, 2013)</w:t>
      </w:r>
      <w:r w:rsidR="006E6329" w:rsidRPr="00674D1A">
        <w:fldChar w:fldCharType="end"/>
      </w:r>
      <w:r w:rsidRPr="00674D1A">
        <w:t xml:space="preserve">, c) the medial frontal </w:t>
      </w:r>
      <w:proofErr w:type="spellStart"/>
      <w:r w:rsidRPr="00674D1A">
        <w:t>gyrus</w:t>
      </w:r>
      <w:proofErr w:type="spellEnd"/>
      <w:r w:rsidRPr="00674D1A">
        <w:t xml:space="preserve"> and hippocampus by </w:t>
      </w:r>
      <w:proofErr w:type="spellStart"/>
      <w:r w:rsidRPr="00674D1A">
        <w:t>Cogswell</w:t>
      </w:r>
      <w:proofErr w:type="spellEnd"/>
      <w:r w:rsidRPr="00674D1A">
        <w:t xml:space="preserve"> et al </w:t>
      </w:r>
      <w:r w:rsidR="006E6329" w:rsidRPr="00674D1A">
        <w:fldChar w:fldCharType="begin"/>
      </w:r>
      <w:r w:rsidR="00313B6A">
        <w:instrText xml:space="preserve"> ADDIN EN.CITE &lt;EndNote&gt;&lt;Cite&gt;&lt;Author&gt;Cogswell&lt;/Author&gt;&lt;Year&gt;2008&lt;/Year&gt;&lt;RecNum&gt;35&lt;/RecNum&gt;&lt;DisplayText&gt;(Cogswell&lt;style face="italic"&gt; et al.&lt;/style&gt;, 2008)&lt;/DisplayText&gt;&lt;record&gt;&lt;rec-number&gt;35&lt;/rec-number&gt;&lt;foreign-keys&gt;&lt;key app="EN" db-id="pzt5s5ad0rt9p8ewftnpeavcerxe5rzsesdr" timestamp="1435668938"&gt;35&lt;/key&gt;&lt;/foreign-keys&gt;&lt;ref-type name="Journal Article"&gt;17&lt;/ref-type&gt;&lt;contributors&gt;&lt;authors&gt;&lt;author&gt;Cogswell, John P.&lt;/author&gt;&lt;author&gt;Ward, James&lt;/author&gt;&lt;author&gt;Taylor, Ian A.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author&gt;Prinjha, Rab K.&lt;/author&gt;&lt;author&gt;Richardson, Jill C.&lt;/author&gt;&lt;author&gt;Saunders, Ann M.&lt;/author&gt;&lt;author&gt;Roses, Allen D.&lt;/author&gt;&lt;author&gt;Richards, Cynthia A.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 : JAD&lt;/secondary-title&gt;&lt;/titles&gt;&lt;periodical&gt;&lt;full-title&gt;Journal of Alzheimer&amp;apos;s disease : JAD&lt;/full-title&gt;&lt;/periodical&gt;&lt;pages&gt;27-41&lt;/pages&gt;&lt;volume&gt;14&lt;/volume&gt;&lt;number&gt;1&lt;/number&gt;&lt;dates&gt;&lt;year&gt;2008&lt;/year&gt;&lt;/dates&gt;&lt;isbn&gt;1387-2877&lt;/isbn&gt;&lt;urls&gt;&lt;related-urls&gt;&lt;url&gt;http://www.ncbi.nlm.nih.gov/pubmed/18525125&lt;/url&gt;&lt;/related-urls&gt;&lt;pdf-urls&gt;&lt;url&gt;C:\Users\ESP\Documents\ReadCube Media\Cogswell et al-2008-J Alzheimers Dis.pdf&lt;/url&gt;&lt;/pdf-urls&gt;&lt;/urls&gt;&lt;remote-database-name&gt;READCUBE&lt;/remote-database-name&gt;&lt;/record&gt;&lt;/Cite&gt;&lt;/EndNote&gt;</w:instrText>
      </w:r>
      <w:r w:rsidR="006E6329" w:rsidRPr="00674D1A">
        <w:fldChar w:fldCharType="separate"/>
      </w:r>
      <w:r w:rsidR="00313B6A">
        <w:rPr>
          <w:noProof/>
        </w:rPr>
        <w:t>(Cogswell</w:t>
      </w:r>
      <w:r w:rsidR="00313B6A" w:rsidRPr="00313B6A">
        <w:rPr>
          <w:i/>
          <w:noProof/>
        </w:rPr>
        <w:t xml:space="preserve"> et al.</w:t>
      </w:r>
      <w:r w:rsidR="00313B6A">
        <w:rPr>
          <w:noProof/>
        </w:rPr>
        <w:t>, 2008)</w:t>
      </w:r>
      <w:r w:rsidR="006E6329" w:rsidRPr="00674D1A">
        <w:fldChar w:fldCharType="end"/>
      </w:r>
      <w:r w:rsidRPr="00674D1A">
        <w:t xml:space="preserve">,  d) the temporal Cortex by </w:t>
      </w:r>
      <w:r w:rsidRPr="00674D1A">
        <w:rPr>
          <w:noProof/>
        </w:rPr>
        <w:t>Hébert</w:t>
      </w:r>
      <w:r w:rsidRPr="00674D1A">
        <w:t xml:space="preserve"> et al </w:t>
      </w:r>
      <w:r w:rsidR="006E6329" w:rsidRPr="00674D1A">
        <w:fldChar w:fldCharType="begin"/>
      </w:r>
      <w:r w:rsidR="00313B6A">
        <w:instrText xml:space="preserve"> ADDIN EN.CITE &lt;EndNote&gt;&lt;Cite&gt;&lt;Author&gt;Hébert&lt;/Author&gt;&lt;Year&gt;2008&lt;/Year&gt;&lt;RecNum&gt;36&lt;/RecNum&gt;&lt;DisplayText&gt;(Hébert&lt;style face="italic"&gt; et al.&lt;/style&gt;, 2008)&lt;/DisplayText&gt;&lt;record&gt;&lt;rec-number&gt;36&lt;/rec-number&gt;&lt;foreign-keys&gt;&lt;key app="EN" db-id="pzt5s5ad0rt9p8ewftnpeavcerxe5rzsesdr" timestamp="1435669113"&gt;36&lt;/key&gt;&lt;/foreign-keys&gt;&lt;ref-type name="Journal Article"&gt;17&lt;/ref-type&gt;&lt;contributors&gt;&lt;authors&gt;&lt;author&gt;Hébert, Sébastien S. S.&lt;/author&gt;&lt;author&gt;Horré, Katrien&lt;/author&gt;&lt;author&gt;Nicolaï, Laura&lt;/author&gt;&lt;author&gt;Papadopoulou, Aikaterini S.&lt;/author&gt;&lt;author&gt;Mandemakers, Wim&lt;/author&gt;&lt;author&gt;Silahtaroglu, Asli N.&lt;/author&gt;&lt;author&gt;Kauppinen, Sakari&lt;/author&gt;&lt;author&gt;Delacourte, André&lt;/author&gt;&lt;author&gt;De Strooper, Bart&lt;/author&gt;&lt;/authors&gt;&lt;/contributors&gt;&lt;titles&gt;&lt;title&gt;Loss of microRNA cluster miR-29a/b-1 in sporadic Alzheimer&amp;apos;s disease correlates with increased BACE1/beta-secretase expression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6415-6420&lt;/pages&gt;&lt;volume&gt;105&lt;/volume&gt;&lt;number&gt;17&lt;/number&gt;&lt;dates&gt;&lt;year&gt;2008&lt;/year&gt;&lt;/dates&gt;&lt;isbn&gt;0027-8424&lt;/isbn&gt;&lt;urls&gt;&lt;related-urls&gt;&lt;url&gt;http://dx.doi.org/10.1073/pnas.0710263105&lt;/url&gt;&lt;/related-urls&gt;&lt;pdf-urls&gt;&lt;url&gt;C:\Users\ESP\Documents\ReadCube Media\Hbert et al-2008-Proc Natl Acad Sci USA.pdf&lt;/url&gt;&lt;/pdf-urls&gt;&lt;/urls&gt;&lt;custom5&gt;12009756&lt;/custom5&gt;&lt;electronic-resource-num&gt;10.1073/pnas.0710263105&lt;/electronic-resource-num&gt;&lt;remote-database-name&gt;READCUBE&lt;/remote-database-name&gt;&lt;/record&gt;&lt;/Cite&gt;&lt;/EndNote&gt;</w:instrText>
      </w:r>
      <w:r w:rsidR="006E6329" w:rsidRPr="00674D1A">
        <w:fldChar w:fldCharType="separate"/>
      </w:r>
      <w:r w:rsidR="00313B6A">
        <w:rPr>
          <w:noProof/>
        </w:rPr>
        <w:t>(Hébert</w:t>
      </w:r>
      <w:r w:rsidR="00313B6A" w:rsidRPr="00313B6A">
        <w:rPr>
          <w:i/>
          <w:noProof/>
        </w:rPr>
        <w:t xml:space="preserve"> et al.</w:t>
      </w:r>
      <w:r w:rsidR="00313B6A">
        <w:rPr>
          <w:noProof/>
        </w:rPr>
        <w:t>, 2008)</w:t>
      </w:r>
      <w:r w:rsidR="006E6329" w:rsidRPr="00674D1A">
        <w:fldChar w:fldCharType="end"/>
      </w:r>
      <w:r w:rsidRPr="00674D1A">
        <w:t xml:space="preserve"> and e) the parietal lobe cortex by </w:t>
      </w:r>
      <w:r w:rsidRPr="00674D1A">
        <w:rPr>
          <w:noProof/>
        </w:rPr>
        <w:t>Nunez-Iglesias</w:t>
      </w:r>
      <w:r w:rsidRPr="00674D1A">
        <w:t xml:space="preserve"> et al </w:t>
      </w:r>
      <w:r w:rsidR="006E6329" w:rsidRPr="00674D1A">
        <w:fldChar w:fldCharType="begin"/>
      </w:r>
      <w:r w:rsidR="00313B6A">
        <w:instrText xml:space="preserve"> ADDIN EN.CITE &lt;EndNote&gt;&lt;Cite&gt;&lt;Author&gt;Nunez-Iglesias&lt;/Author&gt;&lt;Year&gt;2010&lt;/Year&gt;&lt;RecNum&gt;37&lt;/RecNum&gt;&lt;DisplayText&gt;(Nunez-Iglesias&lt;style face="italic"&gt; et al.&lt;/style&gt;, 2010)&lt;/DisplayText&gt;&lt;record&gt;&lt;rec-number&gt;37&lt;/rec-number&gt;&lt;foreign-keys&gt;&lt;key app="EN" db-id="pzt5s5ad0rt9p8ewftnpeavcerxe5rzsesdr" timestamp="1435669278"&gt;37&lt;/key&gt;&lt;/foreign-keys&gt;&lt;ref-type name="Journal Article"&gt;17&lt;/ref-type&gt;&lt;contributors&gt;&lt;authors&gt;&lt;author&gt;Nunez-Iglesias, Juan&lt;/author&gt;&lt;author&gt;Liu, Chun-Chi C.&lt;/author&gt;&lt;author&gt;Morgan, Todd E.&lt;/author&gt;&lt;author&gt;Finch, Caleb E.&lt;/author&gt;&lt;author&gt;Zhou, Xianghong J.&lt;/author&gt;&lt;/authors&gt;&lt;/contributors&gt;&lt;titles&gt;&lt;title&gt;Joint genome-wide profiling of miRNA and mRNA expression in Alzheimer&amp;apos;s disease cortex reveals altered miRNA regulation&lt;/title&gt;&lt;secondary-title&gt;PloS one&lt;/secondary-title&gt;&lt;/titles&gt;&lt;periodical&gt;&lt;full-title&gt;PloS one&lt;/full-title&gt;&lt;/periodical&gt;&lt;volume&gt;5&lt;/volume&gt;&lt;number&gt;2&lt;/number&gt;&lt;dates&gt;&lt;year&gt;2010&lt;/year&gt;&lt;/dates&gt;&lt;isbn&gt;1932-6203&lt;/isbn&gt;&lt;urls&gt;&lt;related-urls&gt;&lt;url&gt;http://dx.doi.org/10.1371/journal.pone.0008898&lt;/url&gt;&lt;/related-urls&gt;&lt;pdf-urls&gt;&lt;url&gt;C:\Users\ESP\Documents\ReadCube Media\Nunez-Iglesias et al-2010-PLoS ONE.pdf&lt;/url&gt;&lt;/pdf-urls&gt;&lt;/urls&gt;&lt;custom5&gt;11250006&lt;/custom5&gt;&lt;electronic-resource-num&gt;10.1371/journal.pone.0008898&lt;/electronic-resource-num&gt;&lt;remote-database-name&gt;READCUBE&lt;/remote-database-name&gt;&lt;/record&gt;&lt;/Cite&gt;&lt;/EndNote&gt;</w:instrText>
      </w:r>
      <w:r w:rsidR="006E6329" w:rsidRPr="00674D1A">
        <w:fldChar w:fldCharType="separate"/>
      </w:r>
      <w:r w:rsidR="00313B6A">
        <w:rPr>
          <w:noProof/>
        </w:rPr>
        <w:t>(Nunez-Iglesias</w:t>
      </w:r>
      <w:r w:rsidR="00313B6A" w:rsidRPr="00313B6A">
        <w:rPr>
          <w:i/>
          <w:noProof/>
        </w:rPr>
        <w:t xml:space="preserve"> et al.</w:t>
      </w:r>
      <w:r w:rsidR="00313B6A">
        <w:rPr>
          <w:noProof/>
        </w:rPr>
        <w:t>, 2010)</w:t>
      </w:r>
      <w:r w:rsidR="006E6329" w:rsidRPr="00674D1A">
        <w:fldChar w:fldCharType="end"/>
      </w:r>
      <w:r w:rsidRPr="00674D1A">
        <w:t xml:space="preserve"> were examined to verify their relationship with pathological AD in our cohort. Red upwards pointing triangles represent </w:t>
      </w:r>
      <w:proofErr w:type="spellStart"/>
      <w:r w:rsidRPr="00674D1A">
        <w:t>miRNA</w:t>
      </w:r>
      <w:proofErr w:type="spellEnd"/>
      <w:r w:rsidRPr="00674D1A">
        <w:t xml:space="preserve"> that were reported as positively associated with AD and blue downwards facing triangles represent </w:t>
      </w:r>
      <w:proofErr w:type="spellStart"/>
      <w:r w:rsidRPr="00674D1A">
        <w:t>miRNA</w:t>
      </w:r>
      <w:proofErr w:type="spellEnd"/>
      <w:r w:rsidRPr="00674D1A">
        <w:t xml:space="preserve"> that were reported as negatively associated with </w:t>
      </w:r>
      <w:proofErr w:type="spellStart"/>
      <w:r w:rsidRPr="00674D1A">
        <w:t>AD.</w:t>
      </w:r>
      <w:proofErr w:type="spellEnd"/>
      <w:r w:rsidRPr="00674D1A">
        <w:t xml:space="preserve"> The dotted horizontal lines mark the z-score that is equivalent to a </w:t>
      </w:r>
      <w:proofErr w:type="spellStart"/>
      <w:r w:rsidRPr="00674D1A">
        <w:t>Bonferroni</w:t>
      </w:r>
      <w:proofErr w:type="spellEnd"/>
      <w:r w:rsidRPr="00674D1A">
        <w:t xml:space="preserve"> p-value cut-off of 0.05.</w:t>
      </w:r>
    </w:p>
    <w:p w:rsidR="005324BC" w:rsidRDefault="005324BC" w:rsidP="005324BC"/>
    <w:p w:rsidR="005324BC" w:rsidRPr="00A62C19" w:rsidRDefault="005324BC" w:rsidP="005324BC">
      <w:r w:rsidRPr="00036932">
        <w:rPr>
          <w:noProof/>
        </w:rPr>
        <w:lastRenderedPageBreak/>
        <w:drawing>
          <wp:inline distT="0" distB="0" distL="0" distR="0">
            <wp:extent cx="5224780" cy="7834630"/>
            <wp:effectExtent l="0" t="0" r="0" b="0"/>
            <wp:docPr id="2" name="Picture 2" descr="zsco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score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783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4BC" w:rsidRPr="00633BF7" w:rsidRDefault="008E4357" w:rsidP="008E4357">
      <w:pPr>
        <w:pStyle w:val="Heading2"/>
      </w:pPr>
      <w:r>
        <w:lastRenderedPageBreak/>
        <w:t>F</w:t>
      </w:r>
      <w:r w:rsidR="005324BC">
        <w:t xml:space="preserve">igure </w:t>
      </w:r>
      <w:proofErr w:type="spellStart"/>
      <w:r>
        <w:t>S</w:t>
      </w:r>
      <w:r w:rsidR="005324BC">
        <w:t>2</w:t>
      </w:r>
      <w:proofErr w:type="spellEnd"/>
      <w:r w:rsidR="005324BC">
        <w:t xml:space="preserve"> Differentiall</w:t>
      </w:r>
      <w:r w:rsidR="005324BC" w:rsidRPr="00633BF7">
        <w:t xml:space="preserve">y expressed </w:t>
      </w:r>
      <w:proofErr w:type="spellStart"/>
      <w:r w:rsidR="005324BC" w:rsidRPr="00633BF7">
        <w:t>miRNAs</w:t>
      </w:r>
      <w:proofErr w:type="spellEnd"/>
      <w:r w:rsidR="005324BC" w:rsidRPr="00633BF7">
        <w:t xml:space="preserve"> and </w:t>
      </w:r>
      <w:proofErr w:type="spellStart"/>
      <w:r w:rsidR="005324BC" w:rsidRPr="00633BF7">
        <w:t>lincRNAs</w:t>
      </w:r>
      <w:proofErr w:type="spellEnd"/>
    </w:p>
    <w:p w:rsidR="005324BC" w:rsidRDefault="005324BC" w:rsidP="005324BC">
      <w:r w:rsidRPr="00674D1A">
        <w:t xml:space="preserve">The relationship between a) </w:t>
      </w:r>
      <w:proofErr w:type="spellStart"/>
      <w:r w:rsidRPr="00674D1A">
        <w:t>miRNA</w:t>
      </w:r>
      <w:proofErr w:type="spellEnd"/>
      <w:r w:rsidRPr="00674D1A">
        <w:t xml:space="preserve"> </w:t>
      </w:r>
      <w:proofErr w:type="gramStart"/>
      <w:r w:rsidRPr="00674D1A">
        <w:t>or</w:t>
      </w:r>
      <w:proofErr w:type="gramEnd"/>
      <w:r w:rsidRPr="00674D1A">
        <w:t xml:space="preserve"> b) </w:t>
      </w:r>
      <w:proofErr w:type="spellStart"/>
      <w:r w:rsidRPr="00674D1A">
        <w:t>lincRNA</w:t>
      </w:r>
      <w:proofErr w:type="spellEnd"/>
      <w:r w:rsidRPr="00674D1A">
        <w:t xml:space="preserve"> expression and all the pertinent covariates are explored for the differentially expressed </w:t>
      </w:r>
      <w:proofErr w:type="spellStart"/>
      <w:r w:rsidRPr="00674D1A">
        <w:t>miRNAs</w:t>
      </w:r>
      <w:proofErr w:type="spellEnd"/>
      <w:r w:rsidRPr="00674D1A">
        <w:t xml:space="preserve"> and </w:t>
      </w:r>
      <w:proofErr w:type="spellStart"/>
      <w:r w:rsidRPr="00674D1A">
        <w:t>lincRNAs</w:t>
      </w:r>
      <w:proofErr w:type="spellEnd"/>
      <w:r w:rsidRPr="00674D1A">
        <w:t xml:space="preserve"> that were listed in Table 1 and Table 4. For each </w:t>
      </w:r>
      <w:proofErr w:type="spellStart"/>
      <w:r w:rsidRPr="00674D1A">
        <w:t>miRNA</w:t>
      </w:r>
      <w:proofErr w:type="spellEnd"/>
      <w:r w:rsidRPr="00674D1A">
        <w:t xml:space="preserve"> or </w:t>
      </w:r>
      <w:proofErr w:type="spellStart"/>
      <w:r w:rsidRPr="00674D1A">
        <w:t>lincRNA</w:t>
      </w:r>
      <w:proofErr w:type="spellEnd"/>
      <w:r w:rsidRPr="00674D1A">
        <w:t xml:space="preserve"> a linear model is fitted using the study of origin (Study), age at death (Age), sex, neuronal composition (</w:t>
      </w:r>
      <w:proofErr w:type="spellStart"/>
      <w:r w:rsidRPr="00674D1A">
        <w:t>NNLS</w:t>
      </w:r>
      <w:proofErr w:type="spellEnd"/>
      <w:r w:rsidRPr="00674D1A">
        <w:t>), post-mortem interval (PMI), RNA integrity number (</w:t>
      </w:r>
      <w:proofErr w:type="spellStart"/>
      <w:r w:rsidRPr="00674D1A">
        <w:t>RIN</w:t>
      </w:r>
      <w:proofErr w:type="spellEnd"/>
      <w:r w:rsidRPr="00674D1A">
        <w:t xml:space="preserve">), neurotic plaques (NP) and </w:t>
      </w:r>
      <w:proofErr w:type="spellStart"/>
      <w:r w:rsidRPr="00674D1A">
        <w:t>neurofibrillary</w:t>
      </w:r>
      <w:proofErr w:type="spellEnd"/>
      <w:r w:rsidRPr="00674D1A">
        <w:t xml:space="preserve"> tangles (</w:t>
      </w:r>
      <w:proofErr w:type="spellStart"/>
      <w:r w:rsidRPr="00674D1A">
        <w:t>NFT</w:t>
      </w:r>
      <w:proofErr w:type="spellEnd"/>
      <w:r w:rsidRPr="00674D1A">
        <w:t xml:space="preserve">) as explanatory variables. The </w:t>
      </w:r>
      <w:r>
        <w:t xml:space="preserve">standardized </w:t>
      </w:r>
      <w:r w:rsidRPr="00674D1A">
        <w:t>effect size of each of these explanatory variables and 95% confidence intervals are then plotted.</w:t>
      </w:r>
    </w:p>
    <w:p w:rsidR="005324BC" w:rsidRPr="00674D1A" w:rsidRDefault="005324BC" w:rsidP="005324BC">
      <w:r>
        <w:rPr>
          <w:noProof/>
        </w:rPr>
        <w:drawing>
          <wp:inline distT="0" distB="0" distL="0" distR="0">
            <wp:extent cx="5943600" cy="3160203"/>
            <wp:effectExtent l="0" t="0" r="0" b="2540"/>
            <wp:docPr id="10" name="Picture 10" descr="C:\Users\ESP\AppData\Local\Microsoft\Windows\INetCache\Content.Word\effectsiz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SP\AppData\Local\Microsoft\Windows\INetCache\Content.Word\effectsiz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4BC" w:rsidRPr="00674D1A" w:rsidRDefault="005324BC" w:rsidP="005324BC"/>
    <w:p w:rsidR="009E0F80" w:rsidRDefault="009D21C6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t xml:space="preserve"> </w:t>
      </w:r>
      <w:bookmarkStart w:id="0" w:name="_GoBack"/>
      <w:bookmarkEnd w:id="0"/>
      <w:r w:rsidR="009E0F80">
        <w:br w:type="page"/>
      </w:r>
    </w:p>
    <w:p w:rsidR="004B50CE" w:rsidRPr="00633BF7" w:rsidRDefault="008E4357" w:rsidP="00DF5BFE">
      <w:pPr>
        <w:pStyle w:val="Heading2"/>
      </w:pPr>
      <w:r>
        <w:lastRenderedPageBreak/>
        <w:t>F</w:t>
      </w:r>
      <w:r w:rsidR="004B50CE">
        <w:t xml:space="preserve">igure </w:t>
      </w:r>
      <w:proofErr w:type="spellStart"/>
      <w:r>
        <w:t>S</w:t>
      </w:r>
      <w:r w:rsidR="004B50CE">
        <w:t>3</w:t>
      </w:r>
      <w:proofErr w:type="spellEnd"/>
      <w:r w:rsidR="004B50CE">
        <w:t xml:space="preserve"> Validation of </w:t>
      </w:r>
      <w:proofErr w:type="spellStart"/>
      <w:r w:rsidR="004B50CE">
        <w:t>RIN</w:t>
      </w:r>
      <w:proofErr w:type="spellEnd"/>
      <w:r w:rsidR="004B50CE">
        <w:t xml:space="preserve"> association</w:t>
      </w:r>
    </w:p>
    <w:p w:rsidR="009E0F80" w:rsidRDefault="004B50CE" w:rsidP="004B50CE">
      <w:r>
        <w:t xml:space="preserve">Many </w:t>
      </w:r>
      <w:proofErr w:type="spellStart"/>
      <w:r>
        <w:t>miRNA</w:t>
      </w:r>
      <w:proofErr w:type="spellEnd"/>
      <w:r>
        <w:t xml:space="preserve"> are observed to have a strong association with RNA-integrity in thi</w:t>
      </w:r>
      <w:r w:rsidR="009E0F80">
        <w:t xml:space="preserve">s cohort, the strongest of which is </w:t>
      </w:r>
      <w:proofErr w:type="spellStart"/>
      <w:r w:rsidR="009E0F80">
        <w:t>miR</w:t>
      </w:r>
      <w:proofErr w:type="spellEnd"/>
      <w:r w:rsidR="009E0F80">
        <w:t xml:space="preserve">-1260 (Pearson correlation of -0.73). To validate that these associations are not an artifact of the </w:t>
      </w:r>
      <w:proofErr w:type="spellStart"/>
      <w:r w:rsidR="009E0F80">
        <w:t>Nanostring</w:t>
      </w:r>
      <w:proofErr w:type="spellEnd"/>
      <w:r w:rsidR="009E0F80">
        <w:t xml:space="preserve"> platform the expression of </w:t>
      </w:r>
      <w:proofErr w:type="spellStart"/>
      <w:r w:rsidR="009E0F80">
        <w:t>miR</w:t>
      </w:r>
      <w:proofErr w:type="spellEnd"/>
      <w:r w:rsidR="009E0F80">
        <w:t>-1260</w:t>
      </w:r>
      <w:r w:rsidR="001D77DB">
        <w:t xml:space="preserve"> </w:t>
      </w:r>
      <w:r w:rsidR="009E0F80">
        <w:t xml:space="preserve">was measure via </w:t>
      </w:r>
      <w:proofErr w:type="spellStart"/>
      <w:r w:rsidR="009E0F80">
        <w:t>qRT-PCR</w:t>
      </w:r>
      <w:proofErr w:type="spellEnd"/>
      <w:r w:rsidR="009E0F80">
        <w:t xml:space="preserve"> for 20 subjects</w:t>
      </w:r>
      <w:r w:rsidR="001D77DB">
        <w:t xml:space="preserve">. The expression of </w:t>
      </w:r>
      <w:proofErr w:type="spellStart"/>
      <w:r w:rsidR="001D77DB">
        <w:t>miR</w:t>
      </w:r>
      <w:proofErr w:type="spellEnd"/>
      <w:r w:rsidR="001D77DB">
        <w:t xml:space="preserve">-1260 was normalized to </w:t>
      </w:r>
      <w:proofErr w:type="spellStart"/>
      <w:r w:rsidR="001D77DB">
        <w:t>miR-99a</w:t>
      </w:r>
      <w:proofErr w:type="spellEnd"/>
      <w:r w:rsidR="001D77DB">
        <w:t xml:space="preserve">, a </w:t>
      </w:r>
      <w:proofErr w:type="spellStart"/>
      <w:r w:rsidR="001D77DB">
        <w:t>miRNA</w:t>
      </w:r>
      <w:proofErr w:type="spellEnd"/>
      <w:r w:rsidR="001D77DB">
        <w:t xml:space="preserve"> that did not show a strong association with </w:t>
      </w:r>
      <w:proofErr w:type="spellStart"/>
      <w:r w:rsidR="001D77DB">
        <w:t>RIN</w:t>
      </w:r>
      <w:proofErr w:type="spellEnd"/>
      <w:r w:rsidR="001D77DB">
        <w:t>. We</w:t>
      </w:r>
      <w:r w:rsidR="009E0F80">
        <w:t xml:space="preserve"> observed </w:t>
      </w:r>
      <w:r w:rsidR="001D77DB">
        <w:t xml:space="preserve">that </w:t>
      </w:r>
      <w:proofErr w:type="spellStart"/>
      <w:r w:rsidR="001D77DB">
        <w:t>miR</w:t>
      </w:r>
      <w:proofErr w:type="spellEnd"/>
      <w:r w:rsidR="001D77DB">
        <w:t>-1260 also has</w:t>
      </w:r>
      <w:r w:rsidR="009E0F80">
        <w:t xml:space="preserve"> a strong association with </w:t>
      </w:r>
      <w:proofErr w:type="spellStart"/>
      <w:r w:rsidR="009E0F80">
        <w:t>RIN</w:t>
      </w:r>
      <w:proofErr w:type="spellEnd"/>
      <w:r w:rsidR="009E0F80">
        <w:t xml:space="preserve"> (Pearson correlation -0.75)</w:t>
      </w:r>
      <w:r w:rsidR="001D77DB">
        <w:t xml:space="preserve"> in the </w:t>
      </w:r>
      <w:proofErr w:type="spellStart"/>
      <w:r w:rsidR="001D77DB">
        <w:t>qRT-PCR</w:t>
      </w:r>
      <w:proofErr w:type="spellEnd"/>
      <w:r w:rsidR="001D77DB">
        <w:t xml:space="preserve"> data.</w:t>
      </w:r>
    </w:p>
    <w:p w:rsidR="009E0F80" w:rsidRDefault="009E0F80" w:rsidP="004B50CE"/>
    <w:p w:rsidR="00313B6A" w:rsidRDefault="009E0F80" w:rsidP="004B50CE">
      <w:r w:rsidRPr="009E0F80">
        <w:rPr>
          <w:noProof/>
        </w:rPr>
        <w:drawing>
          <wp:inline distT="0" distB="0" distL="0" distR="0">
            <wp:extent cx="3810000" cy="34352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742" cy="3436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313B6A" w:rsidRDefault="00313B6A" w:rsidP="004B50CE">
      <w:r>
        <w:t>References</w:t>
      </w:r>
    </w:p>
    <w:p w:rsidR="00313B6A" w:rsidRPr="00313B6A" w:rsidRDefault="006E6329" w:rsidP="00313B6A">
      <w:pPr>
        <w:pStyle w:val="EndNoteBibliography"/>
        <w:spacing w:after="0"/>
      </w:pPr>
      <w:r w:rsidRPr="006E6329">
        <w:fldChar w:fldCharType="begin"/>
      </w:r>
      <w:r w:rsidR="00313B6A">
        <w:instrText xml:space="preserve"> ADDIN EN.REFLIST </w:instrText>
      </w:r>
      <w:r w:rsidRPr="006E6329">
        <w:fldChar w:fldCharType="separate"/>
      </w:r>
      <w:r w:rsidR="00313B6A" w:rsidRPr="00313B6A">
        <w:t>Cogswell JP, Ward J, Taylor IA, Waters M, Shi Y, Cannon B</w:t>
      </w:r>
      <w:r w:rsidR="00313B6A" w:rsidRPr="00313B6A">
        <w:rPr>
          <w:i/>
        </w:rPr>
        <w:t>, et al.</w:t>
      </w:r>
      <w:r w:rsidR="00313B6A" w:rsidRPr="00313B6A">
        <w:t xml:space="preserve"> Identification of miRNA changes in Alzheimer's disease brain and CSF yields putative biomarkers and insights into disease pathways. Journal of Alzheimer's disease : JAD 2008; 14(1): 27-41.</w:t>
      </w:r>
    </w:p>
    <w:p w:rsidR="00313B6A" w:rsidRPr="00313B6A" w:rsidRDefault="00313B6A" w:rsidP="00313B6A">
      <w:pPr>
        <w:pStyle w:val="EndNoteBibliography"/>
        <w:spacing w:after="0"/>
      </w:pPr>
      <w:r w:rsidRPr="00313B6A">
        <w:t>Hébert SSS, Horré K, Nicolaï L, Papadopoulou AS, Mandemakers W, Silahtaroglu AN</w:t>
      </w:r>
      <w:r w:rsidRPr="00313B6A">
        <w:rPr>
          <w:i/>
        </w:rPr>
        <w:t>, et al.</w:t>
      </w:r>
      <w:r w:rsidRPr="00313B6A">
        <w:t xml:space="preserve"> Loss of microRNA cluster miR-29a/b-1 in sporadic Alzheimer's disease correlates with increased BACE1/beta-secretase expression. Proceedings of the National Academy of Sciences of the United States of America 2008; 105(17): 6415-20.</w:t>
      </w:r>
    </w:p>
    <w:p w:rsidR="00313B6A" w:rsidRPr="00313B6A" w:rsidRDefault="00313B6A" w:rsidP="00313B6A">
      <w:pPr>
        <w:pStyle w:val="EndNoteBibliography"/>
        <w:spacing w:after="0"/>
      </w:pPr>
      <w:r w:rsidRPr="00313B6A">
        <w:t>Lau P, Bossers K, Janky R, Salta E, Frigerio CS, Barbash S</w:t>
      </w:r>
      <w:r w:rsidRPr="00313B6A">
        <w:rPr>
          <w:i/>
        </w:rPr>
        <w:t>, et al.</w:t>
      </w:r>
      <w:r w:rsidRPr="00313B6A">
        <w:t xml:space="preserve"> Alteration of the microRNA network during the progression of Alzheimer's disease. EMBO molecular medicine 2013; 5(10): 1613-34.</w:t>
      </w:r>
    </w:p>
    <w:p w:rsidR="00313B6A" w:rsidRPr="00313B6A" w:rsidRDefault="00313B6A" w:rsidP="00313B6A">
      <w:pPr>
        <w:pStyle w:val="EndNoteBibliography"/>
      </w:pPr>
      <w:r w:rsidRPr="00313B6A">
        <w:t>Nunez-Iglesias J, Liu C-CC, Morgan TE, Finch CE, Zhou XJ. Joint genome-wide profiling of miRNA and mRNA expression in Alzheimer's disease cortex reveals altered miRNA regulation. PloS one 2010; 5(2).</w:t>
      </w:r>
    </w:p>
    <w:p w:rsidR="005324BC" w:rsidRDefault="006E6329" w:rsidP="004B50CE">
      <w:r>
        <w:fldChar w:fldCharType="end"/>
      </w:r>
    </w:p>
    <w:sectPr w:rsidR="005324BC" w:rsidSect="004B2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02C3" w:rsidRDefault="002D02C3" w:rsidP="001F1C4A">
      <w:pPr>
        <w:spacing w:after="0" w:line="240" w:lineRule="auto"/>
      </w:pPr>
      <w:r>
        <w:separator/>
      </w:r>
    </w:p>
  </w:endnote>
  <w:endnote w:type="continuationSeparator" w:id="0">
    <w:p w:rsidR="002D02C3" w:rsidRDefault="002D02C3" w:rsidP="001F1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02C3" w:rsidRDefault="002D02C3" w:rsidP="001F1C4A">
      <w:pPr>
        <w:spacing w:after="0" w:line="240" w:lineRule="auto"/>
      </w:pPr>
      <w:r>
        <w:separator/>
      </w:r>
    </w:p>
  </w:footnote>
  <w:footnote w:type="continuationSeparator" w:id="0">
    <w:p w:rsidR="002D02C3" w:rsidRDefault="002D02C3" w:rsidP="001F1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43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5s5ad0rt9p8ewftnpeavcerxe5rzsesdr&quot;&gt;My EndNote Library&lt;record-ids&gt;&lt;item&gt;33&lt;/item&gt;&lt;item&gt;35&lt;/item&gt;&lt;item&gt;36&lt;/item&gt;&lt;item&gt;37&lt;/item&gt;&lt;/record-ids&gt;&lt;/item&gt;&lt;/Libraries&gt;"/>
    <w:docVar w:name="Total_Editing_Time" w:val="863"/>
  </w:docVars>
  <w:rsids>
    <w:rsidRoot w:val="0006688D"/>
    <w:rsid w:val="00045B23"/>
    <w:rsid w:val="000472FE"/>
    <w:rsid w:val="00055BC5"/>
    <w:rsid w:val="0006688D"/>
    <w:rsid w:val="000E637E"/>
    <w:rsid w:val="001D77DB"/>
    <w:rsid w:val="001F1C4A"/>
    <w:rsid w:val="002208D3"/>
    <w:rsid w:val="00224201"/>
    <w:rsid w:val="00264C36"/>
    <w:rsid w:val="00264E3A"/>
    <w:rsid w:val="002864AB"/>
    <w:rsid w:val="002D02C3"/>
    <w:rsid w:val="00313B6A"/>
    <w:rsid w:val="003142F7"/>
    <w:rsid w:val="00322900"/>
    <w:rsid w:val="003419CA"/>
    <w:rsid w:val="00350A2E"/>
    <w:rsid w:val="00364FF5"/>
    <w:rsid w:val="003E5107"/>
    <w:rsid w:val="004504BF"/>
    <w:rsid w:val="004B2342"/>
    <w:rsid w:val="004B50CE"/>
    <w:rsid w:val="004D2D2E"/>
    <w:rsid w:val="005324BC"/>
    <w:rsid w:val="00565235"/>
    <w:rsid w:val="00633BF7"/>
    <w:rsid w:val="00677B5A"/>
    <w:rsid w:val="006B44D9"/>
    <w:rsid w:val="006E13AD"/>
    <w:rsid w:val="006E1C00"/>
    <w:rsid w:val="006E6329"/>
    <w:rsid w:val="007308EF"/>
    <w:rsid w:val="007510B3"/>
    <w:rsid w:val="007F1BF2"/>
    <w:rsid w:val="00856183"/>
    <w:rsid w:val="008B6503"/>
    <w:rsid w:val="008D6CDC"/>
    <w:rsid w:val="008E4357"/>
    <w:rsid w:val="009414FC"/>
    <w:rsid w:val="00990EF3"/>
    <w:rsid w:val="009D21C6"/>
    <w:rsid w:val="009E0F80"/>
    <w:rsid w:val="00A62C19"/>
    <w:rsid w:val="00A90737"/>
    <w:rsid w:val="00B10570"/>
    <w:rsid w:val="00BD5507"/>
    <w:rsid w:val="00CB3250"/>
    <w:rsid w:val="00D21028"/>
    <w:rsid w:val="00D944B0"/>
    <w:rsid w:val="00DD6FC0"/>
    <w:rsid w:val="00DF5BFE"/>
    <w:rsid w:val="00E33D23"/>
    <w:rsid w:val="00E8466A"/>
    <w:rsid w:val="00E917D2"/>
    <w:rsid w:val="00EC39E9"/>
    <w:rsid w:val="00F050AC"/>
    <w:rsid w:val="00F83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3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C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C4A"/>
  </w:style>
  <w:style w:type="paragraph" w:styleId="Footer">
    <w:name w:val="footer"/>
    <w:basedOn w:val="Normal"/>
    <w:link w:val="FooterChar"/>
    <w:uiPriority w:val="99"/>
    <w:unhideWhenUsed/>
    <w:rsid w:val="001F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C4A"/>
  </w:style>
  <w:style w:type="character" w:customStyle="1" w:styleId="Heading2Char">
    <w:name w:val="Heading 2 Char"/>
    <w:basedOn w:val="DefaultParagraphFont"/>
    <w:link w:val="Heading2"/>
    <w:uiPriority w:val="9"/>
    <w:rsid w:val="001F1C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24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B105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B105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99"/>
    <w:rsid w:val="00264C3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99"/>
    <w:rsid w:val="00264C3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414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3B6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313B6A"/>
    <w:rPr>
      <w:rFonts w:ascii="Calibri" w:eastAsiaTheme="majorEastAsia" w:hAnsi="Calibri" w:cstheme="majorBidi"/>
      <w:noProof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13B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313B6A"/>
    <w:rPr>
      <w:rFonts w:ascii="Calibri" w:eastAsiaTheme="majorEastAsia" w:hAnsi="Calibri" w:cstheme="majorBidi"/>
      <w:noProof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DD2B8-5231-4ABF-863D-DC754A2E9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Pages>4</Pages>
  <Words>1762</Words>
  <Characters>9218</Characters>
  <Application>Microsoft Office Word</Application>
  <DocSecurity>0</DocSecurity>
  <Lines>400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Patrick</dc:creator>
  <cp:keywords/>
  <dc:description/>
  <cp:lastModifiedBy>CABRENICA</cp:lastModifiedBy>
  <cp:revision>20</cp:revision>
  <dcterms:created xsi:type="dcterms:W3CDTF">2015-07-16T18:34:00Z</dcterms:created>
  <dcterms:modified xsi:type="dcterms:W3CDTF">2017-06-21T21:49:00Z</dcterms:modified>
</cp:coreProperties>
</file>